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814" w:type="dxa"/>
        <w:tblLook w:val="04A0" w:firstRow="1" w:lastRow="0" w:firstColumn="1" w:lastColumn="0" w:noHBand="0" w:noVBand="1"/>
      </w:tblPr>
      <w:tblGrid>
        <w:gridCol w:w="3274"/>
        <w:gridCol w:w="1259"/>
        <w:gridCol w:w="607"/>
        <w:gridCol w:w="828"/>
        <w:gridCol w:w="607"/>
        <w:gridCol w:w="718"/>
      </w:tblGrid>
      <w:tr w:rsidR="00620D36" w:rsidRPr="00D11224" w14:paraId="0F0E9450" w14:textId="77777777" w:rsidTr="004A69DF">
        <w:trPr>
          <w:trHeight w:val="288"/>
        </w:trPr>
        <w:tc>
          <w:tcPr>
            <w:tcW w:w="68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F550D" w14:textId="2D90684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Table 1 : Bivariate regression analysis of mental health symptoms, substance use, non-adherence, and childhood trauma exposure </w:t>
            </w:r>
          </w:p>
        </w:tc>
      </w:tr>
      <w:tr w:rsidR="00620D36" w:rsidRPr="00D11224" w14:paraId="26113722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8A91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BDC9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Depression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98B15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6DE9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4FD9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0741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620D36" w:rsidRPr="00D11224" w14:paraId="271FB385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EA31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47A5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OR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69DF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S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5D31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p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D7BA" w14:textId="77777777" w:rsidR="00620D36" w:rsidRPr="00D11224" w:rsidRDefault="00620D36" w:rsidP="004A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95% CI</w:t>
            </w:r>
          </w:p>
        </w:tc>
      </w:tr>
      <w:tr w:rsidR="00620D36" w:rsidRPr="00D11224" w14:paraId="5DFB0E38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A98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≥1 Childhood trauma exposur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4DD0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3.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1CC9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22C3" w14:textId="0B348926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02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6138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54AB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8.12</w:t>
            </w:r>
          </w:p>
        </w:tc>
      </w:tr>
      <w:tr w:rsidR="00620D36" w:rsidRPr="00D11224" w14:paraId="052F80E7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5BFB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Emotional abus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534C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3.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5D67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2D9B" w14:textId="797E25C8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43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707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96CA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3.89</w:t>
            </w:r>
          </w:p>
        </w:tc>
      </w:tr>
      <w:tr w:rsidR="00620D36" w:rsidRPr="00D11224" w14:paraId="60B75526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D645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Physical abus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B8F6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6.7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691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4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97C0" w14:textId="777C6596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02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9425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F86E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2.99</w:t>
            </w:r>
          </w:p>
        </w:tc>
      </w:tr>
      <w:tr w:rsidR="00620D36" w:rsidRPr="00D11224" w14:paraId="28393686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6DB1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Sexual abu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05C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75E4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A5AA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09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2B9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5E7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6.96</w:t>
            </w:r>
          </w:p>
        </w:tc>
      </w:tr>
      <w:tr w:rsidR="00620D36" w:rsidRPr="00D11224" w14:paraId="7E95B0CE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76DE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Emotional neglect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E15C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87E7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5799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1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68A5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3BA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4.64</w:t>
            </w:r>
          </w:p>
        </w:tc>
      </w:tr>
      <w:tr w:rsidR="00620D36" w:rsidRPr="00D11224" w14:paraId="2E1D2603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D1CF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Physical neglect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DF85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CBAF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AE4B" w14:textId="7A52161D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14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7C8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4C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5.87</w:t>
            </w:r>
          </w:p>
        </w:tc>
      </w:tr>
      <w:tr w:rsidR="00620D36" w:rsidRPr="00D11224" w14:paraId="6CE84E46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1D41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A1F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A5A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6888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2171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C571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620D36" w:rsidRPr="00D11224" w14:paraId="48A57902" w14:textId="77777777" w:rsidTr="004A69DF">
        <w:trPr>
          <w:trHeight w:val="288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FC58C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57EA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Anxiety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6D7F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47188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6AC9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8EF0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620D36" w:rsidRPr="00D11224" w14:paraId="6E2D2FE7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A41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C200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OR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514B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S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752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p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0B66" w14:textId="77777777" w:rsidR="00620D36" w:rsidRPr="00D11224" w:rsidRDefault="00620D36" w:rsidP="004A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95% CI</w:t>
            </w:r>
          </w:p>
        </w:tc>
      </w:tr>
      <w:tr w:rsidR="00620D36" w:rsidRPr="00D11224" w14:paraId="0D7333B9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A7AE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≥1 Childhood trauma exposur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944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2DC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D98D" w14:textId="3A2742A8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16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B1B8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9BD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5.32</w:t>
            </w:r>
          </w:p>
        </w:tc>
      </w:tr>
      <w:tr w:rsidR="00620D36" w:rsidRPr="00D11224" w14:paraId="467BEFF2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E9CC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Emotional abus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E35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4.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7AB5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3.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5B41" w14:textId="0F350512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37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9CD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925F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7.37</w:t>
            </w:r>
          </w:p>
        </w:tc>
      </w:tr>
      <w:tr w:rsidR="00620D36" w:rsidRPr="00D11224" w14:paraId="2424DEF2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01EA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Physical abus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302B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7.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CA5F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4.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75F5" w14:textId="00103572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03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EA81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10A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7.31</w:t>
            </w:r>
          </w:p>
        </w:tc>
      </w:tr>
      <w:tr w:rsidR="00620D36" w:rsidRPr="00D11224" w14:paraId="4BE642E2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BA3D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Sexual abu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8535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344C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0CC5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59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AE24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8D59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3.71</w:t>
            </w:r>
          </w:p>
        </w:tc>
      </w:tr>
      <w:tr w:rsidR="00620D36" w:rsidRPr="00D11224" w14:paraId="7C041640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B0BE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Emotional neglect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E4B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91D8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FA0F" w14:textId="08DF08D8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53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158B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7EB0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5.55</w:t>
            </w:r>
          </w:p>
        </w:tc>
      </w:tr>
      <w:tr w:rsidR="00620D36" w:rsidRPr="00D11224" w14:paraId="0BDDBC7A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A02B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Physical neglect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6279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6F0E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7A5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0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C9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FC1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4.07</w:t>
            </w:r>
          </w:p>
        </w:tc>
      </w:tr>
      <w:tr w:rsidR="00620D36" w:rsidRPr="00D11224" w14:paraId="151464CF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543C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5950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31E5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043F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A780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9F56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620D36" w:rsidRPr="00D11224" w14:paraId="155B4A1F" w14:textId="77777777" w:rsidTr="004A69DF">
        <w:trPr>
          <w:trHeight w:val="288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2660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0E29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Stress 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11A35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71888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D280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6213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620D36" w:rsidRPr="00D11224" w14:paraId="62F7A164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4B38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99E1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OR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3437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S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5E7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p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632E" w14:textId="77777777" w:rsidR="00620D36" w:rsidRPr="00D11224" w:rsidRDefault="00620D36" w:rsidP="004A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95% CI</w:t>
            </w:r>
          </w:p>
        </w:tc>
      </w:tr>
      <w:tr w:rsidR="00620D36" w:rsidRPr="00D11224" w14:paraId="654FE0A8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76AF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≥1 Childhood trauma exposur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ECFE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A8D0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F38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09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46B6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6977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7.15</w:t>
            </w:r>
          </w:p>
        </w:tc>
      </w:tr>
      <w:tr w:rsidR="00620D36" w:rsidRPr="00D11224" w14:paraId="744C5C1E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728F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Emotional abus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B68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3.8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7BE8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6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5597" w14:textId="6F63034F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51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415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BAD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4.81</w:t>
            </w:r>
          </w:p>
        </w:tc>
      </w:tr>
      <w:tr w:rsidR="00620D36" w:rsidRPr="00D11224" w14:paraId="77F0DCC8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CEB5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Physical abus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584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78E5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D145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19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030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2D6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8.37</w:t>
            </w:r>
          </w:p>
        </w:tc>
      </w:tr>
      <w:tr w:rsidR="00620D36" w:rsidRPr="00D11224" w14:paraId="4156E78D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D472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Sexual abu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9EA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8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13A0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D76F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08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B641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E24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9.42</w:t>
            </w:r>
          </w:p>
        </w:tc>
      </w:tr>
      <w:tr w:rsidR="00620D36" w:rsidRPr="00D11224" w14:paraId="77053A66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E371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Emotional neglect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2A0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8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854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42D1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29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FD8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8C18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5.33</w:t>
            </w:r>
          </w:p>
        </w:tc>
      </w:tr>
      <w:tr w:rsidR="00620D36" w:rsidRPr="00D11224" w14:paraId="580B4EBA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5869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Physical neglect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89A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15B8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7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161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42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B5C4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D209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4.17</w:t>
            </w:r>
          </w:p>
        </w:tc>
      </w:tr>
      <w:tr w:rsidR="00620D36" w:rsidRPr="00D11224" w14:paraId="2998D52D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1CE5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698A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9FA2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F526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90D6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6072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620D36" w:rsidRPr="00D11224" w14:paraId="4EC435F0" w14:textId="77777777" w:rsidTr="004A69DF">
        <w:trPr>
          <w:trHeight w:val="288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D811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F146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Problematic substance use 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CFE3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1FEA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620D36" w:rsidRPr="00D11224" w14:paraId="6CBCC2FD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2189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6D71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OR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7EBC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S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E7B6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p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FCDF" w14:textId="77777777" w:rsidR="00620D36" w:rsidRPr="00D11224" w:rsidRDefault="00620D36" w:rsidP="004A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95% CI</w:t>
            </w:r>
          </w:p>
        </w:tc>
      </w:tr>
      <w:tr w:rsidR="00620D36" w:rsidRPr="00D11224" w14:paraId="3F4B7349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44CB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≥1 Childhood trauma exposur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F458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3.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8A37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7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4D4D" w14:textId="4482E813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06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6B0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90BE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9.16</w:t>
            </w:r>
          </w:p>
        </w:tc>
      </w:tr>
      <w:tr w:rsidR="00620D36" w:rsidRPr="00D11224" w14:paraId="0604CE5E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7C14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Emotional abus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CD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212A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F8D0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3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120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DBF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7.41</w:t>
            </w:r>
          </w:p>
        </w:tc>
      </w:tr>
      <w:tr w:rsidR="00620D36" w:rsidRPr="00D11224" w14:paraId="2FCE3EAD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A7CC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Physical abus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0B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1796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8B4A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34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7FC1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0248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5.67</w:t>
            </w:r>
          </w:p>
        </w:tc>
      </w:tr>
      <w:tr w:rsidR="00620D36" w:rsidRPr="00D11224" w14:paraId="3BC73A78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475F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Sexual abu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B6CB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4.9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54D4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FCA5" w14:textId="6D0E0AC6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04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FF30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A596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4.40</w:t>
            </w:r>
          </w:p>
        </w:tc>
      </w:tr>
      <w:tr w:rsidR="00620D36" w:rsidRPr="00D11224" w14:paraId="5FD9FA4F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D24D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Emotional neglect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C377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1.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0DB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6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F97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47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AB6A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C6E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3.70</w:t>
            </w:r>
          </w:p>
        </w:tc>
      </w:tr>
      <w:tr w:rsidR="00620D36" w:rsidRPr="00D11224" w14:paraId="148A609E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8EAD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Physical neglect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64DA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2.1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EF8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5924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08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0B12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7DAE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5.06</w:t>
            </w:r>
          </w:p>
        </w:tc>
      </w:tr>
      <w:tr w:rsidR="00620D36" w:rsidRPr="00D11224" w14:paraId="2CF97DA2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029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08AA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3E72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6957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04DA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D54B" w14:textId="77777777" w:rsidR="00620D36" w:rsidRPr="00D11224" w:rsidRDefault="00620D36" w:rsidP="004A69D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620D36" w:rsidRPr="00D11224" w14:paraId="09957C33" w14:textId="77777777" w:rsidTr="004A69DF">
        <w:trPr>
          <w:trHeight w:val="288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6C2A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8FED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Non-adherence 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5CEE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C42B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77D1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620D36" w:rsidRPr="00D11224" w14:paraId="13EBFD90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59E3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3D7E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OR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F76B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S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AC40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p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C7B2" w14:textId="77777777" w:rsidR="00620D36" w:rsidRPr="00D11224" w:rsidRDefault="00620D36" w:rsidP="004A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color w:val="000000"/>
                <w:lang w:eastAsia="en-ZA"/>
              </w:rPr>
              <w:t>95% CI</w:t>
            </w:r>
          </w:p>
        </w:tc>
      </w:tr>
      <w:tr w:rsidR="000F2A24" w:rsidRPr="00D11224" w14:paraId="0E851B15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4791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 xml:space="preserve">≥1 Childhood trauma exposur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5FBE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3.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BC3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1.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3D31" w14:textId="4EC04105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01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29C9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1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EB9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7.50</w:t>
            </w:r>
          </w:p>
        </w:tc>
      </w:tr>
      <w:tr w:rsidR="000F2A24" w:rsidRPr="00D11224" w14:paraId="48528AA2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9C58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 xml:space="preserve">Emotional abus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99CA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5.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883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4.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6C4B" w14:textId="5B1BDEA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34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4CF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1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61B1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26.82</w:t>
            </w:r>
          </w:p>
        </w:tc>
      </w:tr>
      <w:tr w:rsidR="000F2A24" w:rsidRPr="00D11224" w14:paraId="3115555B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3FB2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 xml:space="preserve">Physical abus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5726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3.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0B38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2.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48F3" w14:textId="57398130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47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517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1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3A9C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11.41</w:t>
            </w:r>
          </w:p>
        </w:tc>
      </w:tr>
      <w:tr w:rsidR="000F2A24" w:rsidRPr="00D11224" w14:paraId="441D361A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4014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Sexual abu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05B4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5.7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73FB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3.8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1064" w14:textId="541DE414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09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AC9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1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63E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21.28</w:t>
            </w:r>
          </w:p>
        </w:tc>
      </w:tr>
      <w:tr w:rsidR="000F2A24" w:rsidRPr="00D11224" w14:paraId="58B57639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6DC5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 xml:space="preserve">Emotional neglect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EEB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2.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B024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1.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02A2" w14:textId="19C3C4B6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20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EB79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1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6D13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7.08</w:t>
            </w:r>
          </w:p>
        </w:tc>
      </w:tr>
      <w:tr w:rsidR="000F2A24" w:rsidRPr="00D11224" w14:paraId="161085B4" w14:textId="77777777" w:rsidTr="004A69DF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6084" w14:textId="77777777" w:rsidR="00620D36" w:rsidRPr="00D11224" w:rsidRDefault="00620D36" w:rsidP="004A69DF">
            <w:pPr>
              <w:spacing w:after="0" w:line="240" w:lineRule="auto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 xml:space="preserve">Physical neglect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92CD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2.5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9D10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1.0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63971" w14:textId="065E2DBF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0.018</w:t>
            </w:r>
            <w:r w:rsidR="00BC6178" w:rsidRPr="00D11224">
              <w:rPr>
                <w:rFonts w:ascii="Calibri" w:eastAsia="Times New Roman" w:hAnsi="Calibri" w:cs="Calibri"/>
                <w:lang w:eastAsia="en-ZA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7A98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1.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EB32" w14:textId="77777777" w:rsidR="00620D36" w:rsidRPr="00D11224" w:rsidRDefault="00620D36" w:rsidP="004A69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ZA"/>
              </w:rPr>
            </w:pPr>
            <w:r w:rsidRPr="00D11224">
              <w:rPr>
                <w:rFonts w:ascii="Calibri" w:eastAsia="Times New Roman" w:hAnsi="Calibri" w:cs="Calibri"/>
                <w:lang w:eastAsia="en-ZA"/>
              </w:rPr>
              <w:t>5.48</w:t>
            </w:r>
          </w:p>
        </w:tc>
      </w:tr>
    </w:tbl>
    <w:p w14:paraId="04DA83BF" w14:textId="1B195385" w:rsidR="00620D36" w:rsidRPr="00D11224" w:rsidRDefault="00D11224" w:rsidP="00D11224">
      <w:r>
        <w:t xml:space="preserve">*significant </w:t>
      </w:r>
      <w:r w:rsidR="00210B80">
        <w:t>association (p &lt; 0.05)</w:t>
      </w:r>
    </w:p>
    <w:sectPr w:rsidR="00620D36" w:rsidRPr="00D11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6B6731"/>
    <w:multiLevelType w:val="hybridMultilevel"/>
    <w:tmpl w:val="3D985F8E"/>
    <w:lvl w:ilvl="0" w:tplc="013CCB0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5491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D36"/>
    <w:rsid w:val="000F167B"/>
    <w:rsid w:val="000F2A24"/>
    <w:rsid w:val="00210B80"/>
    <w:rsid w:val="003F2CF6"/>
    <w:rsid w:val="00620D36"/>
    <w:rsid w:val="00BC6178"/>
    <w:rsid w:val="00D1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4DD64E"/>
  <w15:chartTrackingRefBased/>
  <w15:docId w15:val="{348418B6-A5E0-42C8-99E8-4438BCAB2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D36"/>
    <w:rPr>
      <w:kern w:val="0"/>
      <w:lang w:val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0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0D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D36"/>
    <w:rPr>
      <w:kern w:val="0"/>
      <w:sz w:val="20"/>
      <w:szCs w:val="20"/>
      <w:lang w:val="en-ZA"/>
      <w14:ligatures w14:val="none"/>
    </w:rPr>
  </w:style>
  <w:style w:type="paragraph" w:styleId="ListParagraph">
    <w:name w:val="List Paragraph"/>
    <w:basedOn w:val="Normal"/>
    <w:uiPriority w:val="34"/>
    <w:qFormat/>
    <w:rsid w:val="00D112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eilwe Molebatsi</dc:creator>
  <cp:keywords/>
  <dc:description/>
  <cp:lastModifiedBy>Molebatsi, Keneilwe(Dr)</cp:lastModifiedBy>
  <cp:revision>6</cp:revision>
  <dcterms:created xsi:type="dcterms:W3CDTF">2023-11-16T06:51:00Z</dcterms:created>
  <dcterms:modified xsi:type="dcterms:W3CDTF">2024-07-01T01:02:00Z</dcterms:modified>
</cp:coreProperties>
</file>